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5E6F1" w14:textId="77777777" w:rsidR="001C174C" w:rsidRDefault="001C174C" w:rsidP="001C174C">
      <w:pPr>
        <w:rPr>
          <w:rFonts w:ascii="Times New Roman" w:hAnsi="Times New Roman" w:cs="Times New Roman"/>
        </w:rPr>
      </w:pPr>
      <w:r w:rsidRPr="00AB36D2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>1</w:t>
      </w:r>
    </w:p>
    <w:p w14:paraId="0AA961CD" w14:textId="77777777" w:rsidR="001C174C" w:rsidRDefault="001C174C" w:rsidP="001C174C">
      <w:pPr>
        <w:rPr>
          <w:rFonts w:ascii="Times New Roman" w:hAnsi="Times New Roman" w:cs="Times New Roman"/>
        </w:rPr>
      </w:pPr>
      <w:r w:rsidRPr="00D808F3">
        <w:rPr>
          <w:rFonts w:ascii="Times New Roman" w:hAnsi="Times New Roman" w:cs="Times New Roman"/>
        </w:rPr>
        <w:t>Pathogen species detected by mNGS in patients in the transplantation and chemotherapy groups</w:t>
      </w:r>
      <w:r>
        <w:rPr>
          <w:rFonts w:ascii="Times New Roman" w:hAnsi="Times New Roman" w:cs="Times New Roman" w:hint="eastAsia"/>
        </w:rPr>
        <w:t>.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3256"/>
        <w:gridCol w:w="1838"/>
        <w:gridCol w:w="1847"/>
      </w:tblGrid>
      <w:tr w:rsidR="001C174C" w:rsidRPr="00D808F3" w14:paraId="7B75D510" w14:textId="77777777" w:rsidTr="008F19B0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BC6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A25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lantation</w:t>
            </w: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263C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)</w:t>
            </w:r>
          </w:p>
        </w:tc>
      </w:tr>
      <w:tr w:rsidR="001C174C" w:rsidRPr="00D808F3" w14:paraId="60E2F01B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BE05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etaherpesvirus 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C5B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001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C174C" w:rsidRPr="00D808F3" w14:paraId="3142112C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2AED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que teno 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AE4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934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C174C" w:rsidRPr="00D808F3" w14:paraId="68332A7A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85F2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etaherpesvirus 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814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B3D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C174C" w:rsidRPr="00D808F3" w14:paraId="1759E69E" w14:textId="77777777" w:rsidTr="008F19B0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6F54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974D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17C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C174C" w:rsidRPr="00D808F3" w14:paraId="46CF9F4D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0427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etaherpesvirus 6B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345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F3D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C174C" w:rsidRPr="00D808F3" w14:paraId="739B41C1" w14:textId="77777777" w:rsidTr="008F19B0">
        <w:trPr>
          <w:trHeight w:val="2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3427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743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36B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753DD313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6E58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etaherpesvirus 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E8BC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21B5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C174C" w:rsidRPr="00D808F3" w14:paraId="5F5303E3" w14:textId="77777777" w:rsidTr="008F19B0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7430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neumonia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520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4C75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C174C" w:rsidRPr="00D808F3" w14:paraId="78E99DD8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FE13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fumigat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D3E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25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C174C" w:rsidRPr="00D808F3" w14:paraId="074966D0" w14:textId="77777777" w:rsidTr="008F19B0">
        <w:trPr>
          <w:trHeight w:val="2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638D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cystis jirovecii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EA45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2EEF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C174C" w:rsidRPr="00D808F3" w14:paraId="12E59BE6" w14:textId="77777777" w:rsidTr="008F19B0">
        <w:trPr>
          <w:trHeight w:val="25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E0D4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respiro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DF6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9F8D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C174C" w:rsidRPr="00D808F3" w14:paraId="1815C7C1" w14:textId="77777777" w:rsidTr="008F19B0">
        <w:trPr>
          <w:trHeight w:val="31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7876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bsiella pneumonia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04C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D19A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C174C" w:rsidRPr="00D808F3" w14:paraId="173D1C13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038B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etaherpesvirus 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A97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F60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3F17F456" w14:textId="77777777" w:rsidTr="008F19B0">
        <w:trPr>
          <w:trHeight w:val="27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BADA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philus influenza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0EA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946D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C174C" w:rsidRPr="00D808F3" w14:paraId="3B5E3590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5FC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pus microspo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5681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3F3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27CC2370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B692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 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D00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D0AC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4D4873FE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4811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novirus 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9FD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225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39AEAB45" w14:textId="77777777" w:rsidTr="008F19B0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B1E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uenza B 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15CA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928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2C0E66F8" w14:textId="77777777" w:rsidTr="008F19B0">
        <w:trPr>
          <w:trHeight w:val="31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5453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hromobacter xylosoxidan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E15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F9A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061370CF" w14:textId="77777777" w:rsidTr="008F19B0">
        <w:trPr>
          <w:trHeight w:val="2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EFC4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bacter cloacae complex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0A7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661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5FF36213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7B8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corona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E5E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B22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2A2B5F39" w14:textId="77777777" w:rsidTr="008F19B0">
        <w:trPr>
          <w:trHeight w:val="27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5FED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C59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F81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0BD0074F" w14:textId="77777777" w:rsidTr="008F19B0">
        <w:trPr>
          <w:trHeight w:val="27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C647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70F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0E5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53F77608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2429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pus oryza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172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205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7812E5B7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F53C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apapilloma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E0F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C88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79905B32" w14:textId="77777777" w:rsidTr="008F19B0">
        <w:trPr>
          <w:trHeight w:val="25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954B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bacterium tuberculosis complex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22CF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1A65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229E3688" w14:textId="77777777" w:rsidTr="008F19B0">
        <w:trPr>
          <w:trHeight w:val="26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8A72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notrophomonas maltophili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05DD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CFF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16CB701E" w14:textId="77777777" w:rsidTr="008F19B0">
        <w:trPr>
          <w:trHeight w:val="2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BB0D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arium fujikuroi species complex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ABA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F06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6AD53890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FA6E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050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F12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7BFE3398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CC86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axelia catarrhali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ECD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53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73609C29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47FA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cere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221A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28F1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C174C" w:rsidRPr="00D808F3" w14:paraId="06B35321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BF6A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flav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1C5A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702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207861C3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D83B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 faeciu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0E9A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E225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375EB93F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31C8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plasma parvu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AB7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881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0B87931A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7144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gionel a pneumophil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0D3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530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13AF8F61" w14:textId="77777777" w:rsidTr="008F19B0">
        <w:trPr>
          <w:trHeight w:val="27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0D55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metapneumo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B4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C3AC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77252BE7" w14:textId="77777777" w:rsidTr="008F19B0">
        <w:trPr>
          <w:trHeight w:val="31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334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bsiella variicol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4AF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F95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5FB0669E" w14:textId="77777777" w:rsidTr="008F19B0">
        <w:trPr>
          <w:trHeight w:val="2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45C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izabethkingia anopheli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110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486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08FADD30" w14:textId="77777777" w:rsidTr="008F19B0">
        <w:trPr>
          <w:trHeight w:val="2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9504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obacter sedlakii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773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851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55FC37A4" w14:textId="77777777" w:rsidTr="008F19B0">
        <w:trPr>
          <w:trHeight w:val="2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2A65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ratia marcescen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1C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EABD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02926838" w14:textId="77777777" w:rsidTr="008F19B0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6665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inetobacter baumannii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060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5CD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16644EC3" w14:textId="77777777" w:rsidTr="008F19B0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E42A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bsiella aerogene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057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676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4207C173" w14:textId="77777777" w:rsidTr="008F19B0">
        <w:trPr>
          <w:trHeight w:val="27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4EFB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stonia mannitolilytic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B93F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52F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080BC535" w14:textId="77777777" w:rsidTr="008F19B0">
        <w:trPr>
          <w:trHeight w:val="31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3730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constellat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012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2C4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13C9F96B" w14:textId="77777777" w:rsidTr="008F19B0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44F1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heryma whipplei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9E5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C38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7C47F131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3CC6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rinopsis cinere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514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151E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671534E0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E813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etaherpesvirus 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03B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0D4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7D64119B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7368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ocavir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243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2340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69D5651A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72D5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epidermidi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01CF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5764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7FD68D77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51D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obacterium nucleatu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8E3C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98CB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32775E2C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9BF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 albican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969F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0A4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38A84B75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8073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netobacter agrobacteriu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73AD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7AA7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C174C" w:rsidRPr="00D808F3" w14:paraId="6E6FFEB4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ABD6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welwitschia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EC8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1BA9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66BF8CBF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3733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niger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A7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3F56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733565A3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78AA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mucor pusillu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69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EFB3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174C" w:rsidRPr="00D808F3" w14:paraId="604D91CA" w14:textId="77777777" w:rsidTr="008F19B0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2695" w14:textId="77777777" w:rsidR="001C174C" w:rsidRPr="00D808F3" w:rsidRDefault="001C174C" w:rsidP="008F19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netobacter pittii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1272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83F8" w14:textId="77777777" w:rsidR="001C174C" w:rsidRPr="00D808F3" w:rsidRDefault="001C174C" w:rsidP="008F19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8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1ADEE447" w14:textId="77777777" w:rsidR="001C174C" w:rsidRDefault="001C174C" w:rsidP="001C174C">
      <w:pPr>
        <w:rPr>
          <w:rFonts w:ascii="Times New Roman" w:hAnsi="Times New Roman" w:cs="Times New Roman"/>
        </w:rPr>
      </w:pPr>
    </w:p>
    <w:p w14:paraId="73E82EDD" w14:textId="77777777" w:rsidR="001C174C" w:rsidRPr="00907808" w:rsidRDefault="001C174C" w:rsidP="001C174C">
      <w:pPr>
        <w:rPr>
          <w:rFonts w:ascii="Times New Roman" w:hAnsi="Times New Roman" w:cs="Times New Roman"/>
        </w:rPr>
      </w:pPr>
    </w:p>
    <w:p w14:paraId="11D43B15" w14:textId="5B2D6853" w:rsidR="008D2832" w:rsidRDefault="008D2832">
      <w:r>
        <w:br w:type="page"/>
      </w:r>
    </w:p>
    <w:p w14:paraId="3C5DCB98" w14:textId="77777777" w:rsidR="008D2832" w:rsidRDefault="008D2832">
      <w:pPr>
        <w:sectPr w:rsidR="008D2832" w:rsidSect="008D28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6B35AD" w14:textId="77777777" w:rsidR="008D2832" w:rsidRDefault="008D2832" w:rsidP="008D2832">
      <w:pPr>
        <w:rPr>
          <w:rFonts w:ascii="Times New Roman" w:hAnsi="Times New Roman" w:cs="Times New Roman"/>
        </w:rPr>
      </w:pPr>
      <w:r w:rsidRPr="00155512">
        <w:rPr>
          <w:rFonts w:ascii="Times New Roman" w:hAnsi="Times New Roman" w:cs="Times New Roman"/>
        </w:rPr>
        <w:lastRenderedPageBreak/>
        <w:t>Supplementary table2</w:t>
      </w:r>
    </w:p>
    <w:p w14:paraId="3AF7024B" w14:textId="77777777" w:rsidR="008D2832" w:rsidRPr="00081028" w:rsidRDefault="008D2832" w:rsidP="008D2832">
      <w:pPr>
        <w:rPr>
          <w:rFonts w:ascii="Times New Roman" w:hAnsi="Times New Roman" w:cs="Times New Roman"/>
        </w:rPr>
      </w:pP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GS results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of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er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atient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n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he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</w:t>
      </w:r>
      <w:r w:rsidRPr="000810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ansplantation </w:t>
      </w:r>
      <w:r w:rsidRPr="000810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roup</w:t>
      </w:r>
    </w:p>
    <w:tbl>
      <w:tblPr>
        <w:tblW w:w="1305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1623"/>
      </w:tblGrid>
      <w:tr w:rsidR="008D2832" w:rsidRPr="005E4FFA" w14:paraId="239B5371" w14:textId="77777777" w:rsidTr="000F29E1">
        <w:trPr>
          <w:trHeight w:val="36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11FC5EC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AF8BDEF" w14:textId="3E56CA22" w:rsidR="008D2832" w:rsidRPr="005E4FFA" w:rsidRDefault="00A7733A" w:rsidP="000F29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roorganism</w:t>
            </w:r>
            <w:r w:rsidR="000852B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852B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s number</w:t>
            </w:r>
          </w:p>
        </w:tc>
      </w:tr>
      <w:tr w:rsidR="008D2832" w:rsidRPr="005E4FFA" w14:paraId="44CBBD50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8DCD2D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X10838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6A9081AD" w14:textId="4AA234BD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 9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1</w:t>
            </w:r>
          </w:p>
        </w:tc>
      </w:tr>
      <w:tr w:rsidR="008D2832" w:rsidRPr="005E4FFA" w14:paraId="62507994" w14:textId="77777777" w:rsidTr="000F29E1">
        <w:trPr>
          <w:trHeight w:val="634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72A7C61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X18794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3F278AC" w14:textId="4BCE191E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neumoniae 1275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13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29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22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  <w:p w14:paraId="580C1362" w14:textId="77777777" w:rsidR="008D2832" w:rsidRPr="005E4FFA" w:rsidRDefault="008D2832" w:rsidP="000F29E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 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3; Mycobacterium tuberculosis complex   2</w:t>
            </w:r>
          </w:p>
        </w:tc>
      </w:tr>
      <w:tr w:rsidR="008D2832" w:rsidRPr="005E4FFA" w14:paraId="2518EE8C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45520F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293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0DDB943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fumigatus 8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HV-1 1</w:t>
            </w:r>
          </w:p>
        </w:tc>
      </w:tr>
      <w:tr w:rsidR="008D2832" w:rsidRPr="005E4FFA" w14:paraId="3FA26620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88434F8" w14:textId="57585BA0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="000852B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2F0EC35" w14:textId="3CA6614D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154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4  29</w:t>
            </w:r>
          </w:p>
        </w:tc>
      </w:tr>
      <w:tr w:rsidR="008D2832" w:rsidRPr="005E4FFA" w14:paraId="5B82C5DA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434AE4B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0944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040F56D4" w14:textId="55EF92CD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 707479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5886</w:t>
            </w:r>
          </w:p>
        </w:tc>
      </w:tr>
      <w:tr w:rsidR="008D2832" w:rsidRPr="005E4FFA" w14:paraId="344375A1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2ED16EF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1285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C95A764" w14:textId="62DF956B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 1884414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TV   46 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HV-5  10 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 7</w:t>
            </w:r>
          </w:p>
        </w:tc>
      </w:tr>
      <w:tr w:rsidR="008D2832" w:rsidRPr="005E4FFA" w14:paraId="3A8780FB" w14:textId="77777777" w:rsidTr="000F29E1">
        <w:trPr>
          <w:trHeight w:val="634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B047436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JS06067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4EB037A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9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TV 6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uman polyomavirus4 10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  <w:p w14:paraId="16F11A37" w14:textId="77777777" w:rsidR="008D2832" w:rsidRPr="005E4FFA" w:rsidRDefault="008D2832" w:rsidP="000F29E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coronavirus   423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3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24; Human respirovirus  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1</w:t>
            </w:r>
          </w:p>
        </w:tc>
      </w:tr>
      <w:tr w:rsidR="008D2832" w:rsidRPr="005E4FFA" w14:paraId="496804DA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B6BDE38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0954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7438FDA8" w14:textId="367406A2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4  6</w:t>
            </w:r>
          </w:p>
        </w:tc>
      </w:tr>
      <w:tr w:rsidR="008D2832" w:rsidRPr="005E4FFA" w14:paraId="2B26459F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68EEB8C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0953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3EF3739" w14:textId="1C2F49BF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herichia coli  211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150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21</w:t>
            </w:r>
          </w:p>
        </w:tc>
      </w:tr>
      <w:tr w:rsidR="008D2832" w:rsidRPr="005E4FFA" w14:paraId="03D21342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649BC46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X22310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05C8CFA1" w14:textId="5D2CF682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6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494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9</w:t>
            </w:r>
          </w:p>
        </w:tc>
      </w:tr>
      <w:tr w:rsidR="008D2832" w:rsidRPr="005E4FFA" w14:paraId="010357DF" w14:textId="77777777" w:rsidTr="000F29E1">
        <w:trPr>
          <w:trHeight w:val="634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D396E3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17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0F4535E1" w14:textId="40212773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2597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bsiella variicola 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78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  <w:p w14:paraId="6D30B7AD" w14:textId="77777777" w:rsidR="008D2832" w:rsidRPr="005E4FFA" w:rsidRDefault="008D2832" w:rsidP="000F29E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3903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bsiella variicola 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novirus A 10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 54</w:t>
            </w:r>
          </w:p>
        </w:tc>
      </w:tr>
      <w:tr w:rsidR="008D2832" w:rsidRPr="005E4FFA" w14:paraId="0922357D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84EA867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116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7C9F5F91" w14:textId="20F9B611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 53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700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 238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6  62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36</w:t>
            </w:r>
          </w:p>
        </w:tc>
      </w:tr>
      <w:tr w:rsidR="008D2832" w:rsidRPr="005E4FFA" w14:paraId="4D868C2D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06AC0F9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111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A79CBA7" w14:textId="26CA5FAD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epidermidis  249</w:t>
            </w:r>
          </w:p>
        </w:tc>
      </w:tr>
      <w:tr w:rsidR="008D2832" w:rsidRPr="005E4FFA" w14:paraId="62E0231B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DBC7CC4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1204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030B4845" w14:textId="3CC53DD9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 1768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obacterium nucleatum   572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cystis jirovecii  51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 albicans  11</w:t>
            </w:r>
          </w:p>
        </w:tc>
      </w:tr>
      <w:tr w:rsidR="008D2832" w:rsidRPr="005E4FFA" w14:paraId="74A5BED7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BAFAAD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PM101225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D38BC8A" w14:textId="75E28B0A" w:rsidR="008D2832" w:rsidRPr="005E4FFA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netobacter agrobacterium  6302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 Human polyomavirus  3865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="008D2832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421</w:t>
            </w:r>
          </w:p>
        </w:tc>
      </w:tr>
      <w:tr w:rsidR="008D2832" w:rsidRPr="005E4FFA" w14:paraId="6B2F8E48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5972D9A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JS057950 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63BD2B35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1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izabethkingia anophelis 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hromobacter xylosoxidans 39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fumigatus 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6</w:t>
            </w:r>
          </w:p>
        </w:tc>
      </w:tr>
      <w:tr w:rsidR="008D2832" w:rsidRPr="005E4FFA" w14:paraId="43C33FE0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A724DEE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JS057953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E245AFC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neumoniae 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30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  7</w:t>
            </w:r>
          </w:p>
        </w:tc>
      </w:tr>
      <w:tr w:rsidR="008D2832" w:rsidRPr="005E4FFA" w14:paraId="26E74690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4765568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207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3AB7593D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10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3;</w:t>
            </w:r>
          </w:p>
        </w:tc>
      </w:tr>
      <w:tr w:rsidR="008D2832" w:rsidRPr="005E4FFA" w14:paraId="170DD8F2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18ACE25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150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5130E07" w14:textId="52F32C3C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cystis jirovecii  2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usarium fujikuroi species complex </w:t>
            </w:r>
            <w:r w:rsidR="00CE6EA8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58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3B65899B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9486A73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GS003</w:t>
            </w:r>
          </w:p>
        </w:tc>
        <w:tc>
          <w:tcPr>
            <w:tcW w:w="116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86989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pus microsporus  10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pus microsporus  2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respirovirus  6430</w:t>
            </w:r>
          </w:p>
        </w:tc>
      </w:tr>
      <w:tr w:rsidR="008D2832" w:rsidRPr="005E4FFA" w14:paraId="42019ED1" w14:textId="77777777" w:rsidTr="00CE6EA8">
        <w:trPr>
          <w:trHeight w:val="665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15CDB2C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32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6D344C3" w14:textId="0EFCFD57" w:rsidR="008D2832" w:rsidRPr="005E4FFA" w:rsidRDefault="008D2832" w:rsidP="00CE6E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bacter cloacae complex  51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pus microsporus  270098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hizopus oryzae  75054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rinopsis cinerea 1212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511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15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20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6B  18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 10</w:t>
            </w:r>
          </w:p>
        </w:tc>
      </w:tr>
      <w:tr w:rsidR="008D2832" w:rsidRPr="005E4FFA" w14:paraId="12416121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33697AF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398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7065F3A8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cystis jirovecii   22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 172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2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 virus  1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HV-6B 5</w:t>
            </w:r>
          </w:p>
        </w:tc>
      </w:tr>
      <w:tr w:rsidR="008D2832" w:rsidRPr="005E4FFA" w14:paraId="28B37D38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137F47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400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0AA9A1DE" w14:textId="55F4E23F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 5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hromobacter xylosoxidans 28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itrobacter sedlakii 15</w:t>
            </w:r>
          </w:p>
        </w:tc>
      </w:tr>
      <w:tr w:rsidR="008D2832" w:rsidRPr="005E4FFA" w14:paraId="42C15B20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8D79055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438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50C8CF31" w14:textId="3F3F0F23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3 723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HV-1 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HV-5 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; HHV-6B 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8D2832" w:rsidRPr="005E4FFA" w14:paraId="3AE4890D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ED1A9AD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28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C671D87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bacter cloacae complex  616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lebsiella pneumoniae 24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rratia marcescens 2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HV-6B 64</w:t>
            </w:r>
          </w:p>
        </w:tc>
      </w:tr>
      <w:tr w:rsidR="008D2832" w:rsidRPr="005E4FFA" w14:paraId="3C63C8B8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C6A9CB9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63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510B5FB7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3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4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28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4 9</w:t>
            </w:r>
          </w:p>
        </w:tc>
      </w:tr>
      <w:tr w:rsidR="008D2832" w:rsidRPr="005E4FFA" w14:paraId="259BB895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B18217F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81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47C9D92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aureus 204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4350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217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180</w:t>
            </w:r>
          </w:p>
        </w:tc>
      </w:tr>
      <w:tr w:rsidR="008D2832" w:rsidRPr="005E4FFA" w14:paraId="3C185005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204EDB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108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721F76AA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796519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bsiella pneumoniae 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141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1FCE57CE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BC297D3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80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4347427C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259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5E4831CD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A0B3B9F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7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BFB2F09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118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 virus 1184</w:t>
            </w:r>
          </w:p>
        </w:tc>
      </w:tr>
      <w:tr w:rsidR="008D2832" w:rsidRPr="005E4FFA" w14:paraId="3FA79333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2AB74E5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PM20019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56B02C7D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Enterobacter cloacae complex  142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0B6D3720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AC6D29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248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58889948" w14:textId="69D58A22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8D2832" w:rsidRPr="005E4FFA" w14:paraId="7F8FBB82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7E8838A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304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E0B38D3" w14:textId="4F8BA6A2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TTV 99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apapillomavirus </w:t>
            </w:r>
            <w:r w:rsidR="00CE6EA8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4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HV-7 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; HHV-6B  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coplasma pneumoniae  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5346C507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81967A8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461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1AA7492" w14:textId="10739DB8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Tropheryma whipplei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HV-5 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:</w:t>
            </w:r>
            <w:r w:rsidR="008A46D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8D2832" w:rsidRPr="005E4FFA" w14:paraId="16BA8D17" w14:textId="77777777" w:rsidTr="005E4FFA">
        <w:trPr>
          <w:trHeight w:val="336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D017C07" w14:textId="22955E88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="000852B0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24A480B" w14:textId="4CD2D194" w:rsidR="008D2832" w:rsidRPr="005E4FFA" w:rsidRDefault="008D2832" w:rsidP="005E4F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1 272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180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 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1  18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89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 1</w:t>
            </w:r>
          </w:p>
        </w:tc>
      </w:tr>
      <w:tr w:rsidR="008D2832" w:rsidRPr="005E4FFA" w14:paraId="5EE7DA64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DC35C96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357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AC3A6EF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TTV 20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HV-5 60; HHV-6B 11; HHV-7 9</w:t>
            </w:r>
          </w:p>
        </w:tc>
      </w:tr>
      <w:tr w:rsidR="008D2832" w:rsidRPr="005E4FFA" w14:paraId="22A95514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FB217AC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405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6E433085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scherichia coli 221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16</w:t>
            </w:r>
          </w:p>
        </w:tc>
      </w:tr>
      <w:tr w:rsidR="008D2832" w:rsidRPr="005E4FFA" w14:paraId="47A9EC8A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531B65B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46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6F2DB5F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constellatus 1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bacterium tuberculosis complex 25</w:t>
            </w:r>
          </w:p>
        </w:tc>
      </w:tr>
      <w:tr w:rsidR="008D2832" w:rsidRPr="005E4FFA" w14:paraId="64B86C91" w14:textId="77777777" w:rsidTr="000F29E1">
        <w:trPr>
          <w:trHeight w:val="31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CE44C1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62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3D46EB2A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3</w:t>
            </w:r>
          </w:p>
        </w:tc>
      </w:tr>
      <w:tr w:rsidR="008D2832" w:rsidRPr="005E4FFA" w14:paraId="5E760C64" w14:textId="77777777" w:rsidTr="005E4FFA">
        <w:trPr>
          <w:trHeight w:val="392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229ED5E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052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75FBF86B" w14:textId="6C2AA08A" w:rsidR="008D2832" w:rsidRPr="005E4FFA" w:rsidRDefault="008D2832" w:rsidP="005E4F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6B  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 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respirovirus  181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uenza B virus 5</w:t>
            </w:r>
          </w:p>
        </w:tc>
      </w:tr>
      <w:tr w:rsidR="008D2832" w:rsidRPr="005E4FFA" w14:paraId="7EFBAB0B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1C64B57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PM10102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5F4541D6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flavus 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1  2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4FC02B86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7DDD25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PM10101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33DA10B8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netobacter baumannii 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</w:p>
        </w:tc>
      </w:tr>
      <w:tr w:rsidR="008D2832" w:rsidRPr="005E4FFA" w14:paraId="59506495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A5294DD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S11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6D25AC5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neumoniae 4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95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6B 1</w:t>
            </w:r>
          </w:p>
        </w:tc>
      </w:tr>
      <w:tr w:rsidR="008D2832" w:rsidRPr="005E4FFA" w14:paraId="7688AC01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C2F9B24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M21D0475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495FAD5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Pneumocystis jirovecii 341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27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olyomavirus  3;</w:t>
            </w:r>
          </w:p>
        </w:tc>
      </w:tr>
      <w:tr w:rsidR="008D2832" w:rsidRPr="005E4FFA" w14:paraId="142F9863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43B8950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21D0856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2B0FB215" w14:textId="332638FE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</w:t>
            </w:r>
            <w:r w:rsidR="00CE6EA8"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227</w:t>
            </w:r>
          </w:p>
        </w:tc>
      </w:tr>
      <w:tr w:rsidR="008D2832" w:rsidRPr="005E4FFA" w14:paraId="5571DCB7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0F5CFC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21D035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712FE505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Enterococcus faecium 6182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aeruginosa 4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 fumigatus 3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4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7 6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V-5 3</w:t>
            </w:r>
          </w:p>
        </w:tc>
      </w:tr>
      <w:tr w:rsidR="008D2832" w:rsidRPr="005E4FFA" w14:paraId="4164A4E9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C2D2D14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21D0519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3C270E84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 Human polyomavirus  65508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   68</w:t>
            </w:r>
          </w:p>
        </w:tc>
      </w:tr>
      <w:tr w:rsidR="008D2832" w:rsidRPr="005E4FFA" w14:paraId="0DED7779" w14:textId="77777777" w:rsidTr="000F29E1">
        <w:trPr>
          <w:trHeight w:val="29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D175902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PM200104</w:t>
            </w:r>
          </w:p>
        </w:tc>
        <w:tc>
          <w:tcPr>
            <w:tcW w:w="11623" w:type="dxa"/>
            <w:shd w:val="clear" w:color="000000" w:fill="FFFFFF"/>
            <w:noWrap/>
            <w:vAlign w:val="center"/>
            <w:hideMark/>
          </w:tcPr>
          <w:p w14:paraId="13BE7DD1" w14:textId="77777777" w:rsidR="008D2832" w:rsidRPr="005E4FFA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: Human bocavirus 998</w:t>
            </w:r>
          </w:p>
        </w:tc>
      </w:tr>
    </w:tbl>
    <w:p w14:paraId="6A0D0770" w14:textId="60017A20" w:rsidR="008D2832" w:rsidRPr="00155512" w:rsidRDefault="000852B0" w:rsidP="008D28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0852B0">
        <w:rPr>
          <w:rFonts w:ascii="Times New Roman" w:hAnsi="Times New Roman" w:cs="Times New Roman"/>
        </w:rPr>
        <w:t>Sequencing data was corrupted</w:t>
      </w:r>
    </w:p>
    <w:p w14:paraId="10E35385" w14:textId="5C6DE2F1" w:rsidR="008D2832" w:rsidRPr="007403C2" w:rsidRDefault="008D2832" w:rsidP="008D2832">
      <w:pPr>
        <w:rPr>
          <w:rFonts w:ascii="Times New Roman" w:hAnsi="Times New Roman" w:cs="Times New Roman"/>
          <w:szCs w:val="21"/>
        </w:rPr>
      </w:pPr>
      <w:r w:rsidRPr="007403C2">
        <w:rPr>
          <w:rFonts w:ascii="Times New Roman" w:hAnsi="Times New Roman" w:cs="Times New Roman"/>
          <w:szCs w:val="21"/>
        </w:rPr>
        <w:t xml:space="preserve">Supplementary table3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GS results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f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per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patient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n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he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8A46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hemotherapy</w:t>
      </w:r>
      <w:r w:rsidRPr="007403C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7403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group</w:t>
      </w:r>
    </w:p>
    <w:tbl>
      <w:tblPr>
        <w:tblW w:w="122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0980"/>
      </w:tblGrid>
      <w:tr w:rsidR="008D2832" w:rsidRPr="00155512" w14:paraId="08966E0B" w14:textId="77777777" w:rsidTr="000F29E1">
        <w:trPr>
          <w:trHeight w:val="36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C07C425" w14:textId="77777777" w:rsidR="008D2832" w:rsidRPr="00081028" w:rsidRDefault="008D2832" w:rsidP="000F29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0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0FCAD6F" w14:textId="7A245703" w:rsidR="008D2832" w:rsidRPr="00081028" w:rsidRDefault="00567DD0" w:rsidP="000F29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4F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organisms and reads number</w:t>
            </w:r>
          </w:p>
        </w:tc>
      </w:tr>
      <w:tr w:rsidR="008D2832" w:rsidRPr="00155512" w14:paraId="643BB8BD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0E0852F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42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064C08C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illus cereus 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reptococcus pneumoniae 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15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illus cereus 1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36</w:t>
            </w:r>
          </w:p>
        </w:tc>
      </w:tr>
      <w:tr w:rsidR="008D2832" w:rsidRPr="00155512" w14:paraId="7D6EACA0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622B0A7E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43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83E69D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8D2832" w:rsidRPr="00155512" w14:paraId="05720806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19E1625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135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685C8B7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 pneumoniae 56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 pneumoniae 14</w:t>
            </w:r>
          </w:p>
        </w:tc>
      </w:tr>
      <w:tr w:rsidR="008D2832" w:rsidRPr="00155512" w14:paraId="00F93C8A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02AA8542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153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62C6D57E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 aerogenes 126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uman apapillomavirus  2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uman respirovirus 2679</w:t>
            </w:r>
          </w:p>
        </w:tc>
      </w:tr>
      <w:tr w:rsidR="008D2832" w:rsidRPr="00155512" w14:paraId="263AF105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494249D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15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24D9ADC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4 156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7 5</w:t>
            </w:r>
          </w:p>
        </w:tc>
      </w:tr>
      <w:tr w:rsidR="008D2832" w:rsidRPr="00155512" w14:paraId="32500AC5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E3D137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221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4820EDC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 aeruginosa 2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2371; RNA: Pneumocystis jirovecii 5109</w:t>
            </w:r>
          </w:p>
        </w:tc>
      </w:tr>
      <w:tr w:rsidR="008D2832" w:rsidRPr="00155512" w14:paraId="6C49367C" w14:textId="77777777" w:rsidTr="000F29E1">
        <w:trPr>
          <w:trHeight w:val="31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3BA08F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189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2F7176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axelia catarrhalis 1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 coli 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fumigatus 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1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6B 1</w:t>
            </w:r>
          </w:p>
        </w:tc>
      </w:tr>
      <w:tr w:rsidR="008D2832" w:rsidRPr="00155512" w14:paraId="16A2E7B6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FBC271C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258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003544F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gative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respirovirus 819845</w:t>
            </w:r>
          </w:p>
        </w:tc>
      </w:tr>
      <w:tr w:rsidR="008D2832" w:rsidRPr="00155512" w14:paraId="31CC16FC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029FE4E6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262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4B1CFABE" w14:textId="2D6B79B4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</w:t>
            </w:r>
            <w:r w:rsidR="00CE6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 aeruginosa  33816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 pneumoniae  83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4 41</w:t>
            </w:r>
          </w:p>
        </w:tc>
      </w:tr>
      <w:tr w:rsidR="008D2832" w:rsidRPr="00155512" w14:paraId="61272942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D9A9AE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289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F36B76A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10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 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20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1</w:t>
            </w:r>
          </w:p>
        </w:tc>
      </w:tr>
      <w:tr w:rsidR="008D2832" w:rsidRPr="00155512" w14:paraId="3D7EF238" w14:textId="77777777" w:rsidTr="000F29E1">
        <w:trPr>
          <w:trHeight w:val="31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666BB51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PM101168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1E2CF34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8D2832" w:rsidRPr="00155512" w14:paraId="4F9FA2E6" w14:textId="77777777" w:rsidTr="000F29E1">
        <w:trPr>
          <w:trHeight w:val="31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A1F23FD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PM00388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7B46BFD" w14:textId="2D1B203C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16</w:t>
            </w:r>
          </w:p>
        </w:tc>
      </w:tr>
      <w:tr w:rsidR="008D2832" w:rsidRPr="00155512" w14:paraId="464A09C1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A39312A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3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3F1FE968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 aeruginosa 840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306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7 10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: Pseudomonas aeruginosa 1468</w:t>
            </w:r>
          </w:p>
        </w:tc>
      </w:tr>
      <w:tr w:rsidR="008D2832" w:rsidRPr="00155512" w14:paraId="5B612100" w14:textId="77777777" w:rsidTr="000F29E1">
        <w:trPr>
          <w:trHeight w:val="634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1651C30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39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3EF72691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 influenzae 20337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TV  131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20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6B 3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1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</w:p>
          <w:p w14:paraId="2A8F6D4E" w14:textId="77777777" w:rsidR="008D2832" w:rsidRPr="00155512" w:rsidRDefault="008D2832" w:rsidP="000F29E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 influenzae 72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novirus A 13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TV  9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metapneumovirus 10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2</w:t>
            </w:r>
          </w:p>
        </w:tc>
      </w:tr>
      <w:tr w:rsidR="008D2832" w:rsidRPr="00155512" w14:paraId="43B0BBCF" w14:textId="77777777" w:rsidTr="00CE6EA8">
        <w:trPr>
          <w:trHeight w:val="699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83BEAC5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50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3CFFFD99" w14:textId="7FF904BF" w:rsidR="008D2832" w:rsidRPr="00155512" w:rsidRDefault="008D2832" w:rsidP="00CE6E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 pneumoniae 539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welwitschiae 15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niger 140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zopus oryzae   176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TV  46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uman polyomavirus   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2;</w:t>
            </w:r>
            <w:r w:rsidR="00CE6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NA: Klebsiella pneumonia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hizopus oryza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8D2832" w:rsidRPr="00155512" w14:paraId="4D928AD4" w14:textId="77777777" w:rsidTr="000F29E1">
        <w:trPr>
          <w:trHeight w:val="634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6E21DD3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GS35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431AD0E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 HHV-1  126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 2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7  5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6B 4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HV-5 33; HHV-4 4; </w:t>
            </w:r>
          </w:p>
          <w:p w14:paraId="20C8AC9B" w14:textId="77777777" w:rsidR="008D2832" w:rsidRPr="00155512" w:rsidRDefault="008D2832" w:rsidP="000F29E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: HSV1 2441; Human coronavirus  120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TV  12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5 230; HHV-7 44; HHV-6B 3; HHV-4 35</w:t>
            </w:r>
          </w:p>
        </w:tc>
      </w:tr>
      <w:tr w:rsidR="008D2832" w:rsidRPr="00155512" w14:paraId="07CF7DF3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09E4BCAA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68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7266A7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 Aspergillus fumigatus 3</w:t>
            </w:r>
          </w:p>
        </w:tc>
      </w:tr>
      <w:tr w:rsidR="008D2832" w:rsidRPr="00155512" w14:paraId="5D3EB0FD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E1F8C86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8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B5EC1D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pergillus fumigatus 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3769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TV   46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hinovirus A 283 </w:t>
            </w:r>
          </w:p>
        </w:tc>
      </w:tr>
      <w:tr w:rsidR="008D2832" w:rsidRPr="00155512" w14:paraId="66719179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918C4FC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4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649C0AD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 pneumoniae 1345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 29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HV-7 41 </w:t>
            </w:r>
          </w:p>
        </w:tc>
      </w:tr>
      <w:tr w:rsidR="008D2832" w:rsidRPr="00155512" w14:paraId="259B7A3D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DE6CCFD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90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0A52CD52" w14:textId="2F22EC71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8D2832" w:rsidRPr="00155512" w14:paraId="0AA1CEC6" w14:textId="77777777" w:rsidTr="000F29E1">
        <w:trPr>
          <w:trHeight w:val="634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58AD3985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93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0884887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 aureus 16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170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 2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4  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5F7445AC" w14:textId="77777777" w:rsidR="008D2832" w:rsidRPr="00155512" w:rsidRDefault="008D2832" w:rsidP="000F29E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161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coronavirus   8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HV-4 2 </w:t>
            </w:r>
          </w:p>
        </w:tc>
      </w:tr>
      <w:tr w:rsidR="008D2832" w:rsidRPr="00155512" w14:paraId="796EAA0E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C863BF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399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44B89D1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arium fujikuroi species complex 107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respirovirus   2268</w:t>
            </w:r>
          </w:p>
        </w:tc>
      </w:tr>
      <w:tr w:rsidR="008D2832" w:rsidRPr="00155512" w14:paraId="53492633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57ED838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450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0E399D0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reptococcus pneumoniae 40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 aeruginosa 2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 jirovecii 1037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 virus 48</w:t>
            </w:r>
          </w:p>
        </w:tc>
      </w:tr>
      <w:tr w:rsidR="008D2832" w:rsidRPr="00155512" w14:paraId="08044817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84B4F8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45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3C363E6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lstonia mannitolilytica    10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uenza B virus 10658</w:t>
            </w:r>
          </w:p>
        </w:tc>
      </w:tr>
      <w:tr w:rsidR="008D2832" w:rsidRPr="00155512" w14:paraId="6DD1AA19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74E51F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03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02AACEF1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zomucor pusillus   8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: Rhizomucor pusillus   5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fluenza B virus   20</w:t>
            </w:r>
          </w:p>
        </w:tc>
      </w:tr>
      <w:tr w:rsidR="008D2832" w:rsidRPr="00155512" w14:paraId="4F334759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1F7763EB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06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4240E8E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zopus microsporus 1</w:t>
            </w:r>
          </w:p>
        </w:tc>
      </w:tr>
      <w:tr w:rsidR="008D2832" w:rsidRPr="00155512" w14:paraId="40DA14B2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D44F6F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10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9C39FE6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1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plasma parvum    21</w:t>
            </w:r>
          </w:p>
        </w:tc>
      </w:tr>
      <w:tr w:rsidR="008D2832" w:rsidRPr="00155512" w14:paraId="12CECA63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0958B7D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23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B91C8BD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fumigatus 34</w:t>
            </w:r>
          </w:p>
        </w:tc>
      </w:tr>
      <w:tr w:rsidR="008D2832" w:rsidRPr="00155512" w14:paraId="327D16BA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236F5A2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2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317A0E2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 pneumoniae 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plasma pneumoniae 15486</w:t>
            </w:r>
          </w:p>
        </w:tc>
      </w:tr>
      <w:tr w:rsidR="008D2832" w:rsidRPr="00155512" w14:paraId="0D3C73E6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03DDB86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41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6BF76722" w14:textId="7E3E328D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enotrophomonas maltophili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romobacter xylosoxidans  1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 influenzae 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495</w:t>
            </w:r>
          </w:p>
        </w:tc>
      </w:tr>
      <w:tr w:rsidR="008D2832" w:rsidRPr="00155512" w14:paraId="206C16C7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6336EB6F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42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4CF2F9F5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 pneumoniae 3379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HV-5 182</w:t>
            </w:r>
          </w:p>
        </w:tc>
      </w:tr>
      <w:tr w:rsidR="008D2832" w:rsidRPr="00155512" w14:paraId="3740E6B8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6DB2A3E9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45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94716C1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1654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1903</w:t>
            </w:r>
          </w:p>
        </w:tc>
      </w:tr>
      <w:tr w:rsidR="008D2832" w:rsidRPr="00155512" w14:paraId="5E3B7757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FDFFD61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56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F085897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gionel a pneumophila    489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fumigatus 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 virus   3</w:t>
            </w:r>
          </w:p>
        </w:tc>
      </w:tr>
      <w:tr w:rsidR="008D2832" w:rsidRPr="00155512" w14:paraId="4C22F5A6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A5E2052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95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80AA9DA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axelia catarrhalis  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  34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4    3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  2</w:t>
            </w:r>
          </w:p>
        </w:tc>
      </w:tr>
      <w:tr w:rsidR="008D2832" w:rsidRPr="00155512" w14:paraId="46DF3923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436B90B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097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265CFBB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 maltophilia  12842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lebsiella pneumonia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  2</w:t>
            </w:r>
          </w:p>
        </w:tc>
      </w:tr>
      <w:tr w:rsidR="008D2832" w:rsidRPr="00155512" w14:paraId="474C1B53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C9FC575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14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1867203A" w14:textId="55A4C4A5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</w:t>
            </w:r>
            <w:r w:rsidR="00CE6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aemophilus influenzae HHV-5 1 </w:t>
            </w:r>
          </w:p>
        </w:tc>
      </w:tr>
      <w:tr w:rsidR="008D2832" w:rsidRPr="00155512" w14:paraId="5839EFF9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DC11937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S162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03F13990" w14:textId="2D18E0A8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:</w:t>
            </w:r>
            <w:r w:rsidR="00CE6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 pittii   15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5 131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 7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  8</w:t>
            </w:r>
          </w:p>
        </w:tc>
      </w:tr>
      <w:tr w:rsidR="008D2832" w:rsidRPr="00155512" w14:paraId="7B5168DE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1B8192B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1D0499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4EAA6E2C" w14:textId="2E6F6A65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 faecium 144</w:t>
            </w:r>
          </w:p>
        </w:tc>
      </w:tr>
      <w:tr w:rsidR="008D2832" w:rsidRPr="00155512" w14:paraId="7CF67DA2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7D31198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M21D0647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FACA302" w14:textId="0351649C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 pneumoniae 21</w:t>
            </w:r>
          </w:p>
        </w:tc>
      </w:tr>
      <w:tr w:rsidR="008D2832" w:rsidRPr="00155512" w14:paraId="2E352DF5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173E9E00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1D0946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8401A13" w14:textId="648D65D3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flavus 2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zopus oryzae1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V   6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4 12</w:t>
            </w:r>
          </w:p>
        </w:tc>
      </w:tr>
      <w:tr w:rsidR="008D2832" w:rsidRPr="00155512" w14:paraId="082FEC41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4930EECA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1D1196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75458C9A" w14:textId="1F882F7E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V   105 </w:t>
            </w:r>
          </w:p>
        </w:tc>
      </w:tr>
      <w:tr w:rsidR="008D2832" w:rsidRPr="00155512" w14:paraId="6CD2BBB0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1873A47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2D0290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2BD38644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8D2832" w:rsidRPr="00155512" w14:paraId="3F8D96E8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6B7738BC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1D0432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57C8706B" w14:textId="4692A51A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 fumigatus 2</w:t>
            </w:r>
          </w:p>
        </w:tc>
      </w:tr>
      <w:tr w:rsidR="008D2832" w:rsidRPr="00155512" w14:paraId="5B42D482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5E31A8C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2D0061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647E45A6" w14:textId="02D4B65C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 influenzae 39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illus cereus   13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V-7   8</w:t>
            </w:r>
          </w:p>
        </w:tc>
      </w:tr>
      <w:tr w:rsidR="008D2832" w:rsidRPr="00155512" w14:paraId="14F244AC" w14:textId="77777777" w:rsidTr="000F29E1">
        <w:trPr>
          <w:trHeight w:val="290"/>
        </w:trPr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DDF6BF3" w14:textId="77777777" w:rsidR="008D2832" w:rsidRPr="00155512" w:rsidRDefault="008D2832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22D0104</w:t>
            </w:r>
          </w:p>
        </w:tc>
        <w:tc>
          <w:tcPr>
            <w:tcW w:w="10980" w:type="dxa"/>
            <w:shd w:val="clear" w:color="000000" w:fill="FFFFFF"/>
            <w:noWrap/>
            <w:vAlign w:val="center"/>
            <w:hideMark/>
          </w:tcPr>
          <w:p w14:paraId="6F3D1241" w14:textId="356487B8" w:rsidR="008D2832" w:rsidRPr="00155512" w:rsidRDefault="00CE6EA8" w:rsidP="000F2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：</w:t>
            </w:r>
            <w:r w:rsidR="008D2832" w:rsidRPr="001555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 aureus 12865</w:t>
            </w:r>
          </w:p>
        </w:tc>
      </w:tr>
    </w:tbl>
    <w:p w14:paraId="2D41341B" w14:textId="77777777" w:rsidR="008D2832" w:rsidRPr="00315A8A" w:rsidRDefault="008D2832" w:rsidP="008D2832"/>
    <w:p w14:paraId="7DA19F00" w14:textId="77777777" w:rsidR="00D32F58" w:rsidRDefault="00D32F58"/>
    <w:sectPr w:rsidR="00D32F58" w:rsidSect="00315A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5EB68" w14:textId="77777777" w:rsidR="005424E3" w:rsidRDefault="005424E3" w:rsidP="001C174C">
      <w:r>
        <w:separator/>
      </w:r>
    </w:p>
  </w:endnote>
  <w:endnote w:type="continuationSeparator" w:id="0">
    <w:p w14:paraId="36430B79" w14:textId="77777777" w:rsidR="005424E3" w:rsidRDefault="005424E3" w:rsidP="001C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228D1" w14:textId="77777777" w:rsidR="005424E3" w:rsidRDefault="005424E3" w:rsidP="001C174C">
      <w:r>
        <w:separator/>
      </w:r>
    </w:p>
  </w:footnote>
  <w:footnote w:type="continuationSeparator" w:id="0">
    <w:p w14:paraId="17E92F9A" w14:textId="77777777" w:rsidR="005424E3" w:rsidRDefault="005424E3" w:rsidP="001C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94"/>
    <w:rsid w:val="000852B0"/>
    <w:rsid w:val="001179D2"/>
    <w:rsid w:val="001C174C"/>
    <w:rsid w:val="005424E3"/>
    <w:rsid w:val="00567DD0"/>
    <w:rsid w:val="005E4FFA"/>
    <w:rsid w:val="006814FA"/>
    <w:rsid w:val="008A46D0"/>
    <w:rsid w:val="008D2832"/>
    <w:rsid w:val="00A7733A"/>
    <w:rsid w:val="00BD1894"/>
    <w:rsid w:val="00CE6EA8"/>
    <w:rsid w:val="00D32F58"/>
    <w:rsid w:val="00F1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25374"/>
  <w15:chartTrackingRefBased/>
  <w15:docId w15:val="{C414095F-A197-4EF7-AC18-8A3ACBFAA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302</Words>
  <Characters>7422</Characters>
  <Application>Microsoft Office Word</Application>
  <DocSecurity>0</DocSecurity>
  <Lines>61</Lines>
  <Paragraphs>17</Paragraphs>
  <ScaleCrop>false</ScaleCrop>
  <Company/>
  <LinksUpToDate>false</LinksUpToDate>
  <CharactersWithSpaces>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nglei</dc:creator>
  <cp:keywords/>
  <dc:description/>
  <cp:lastModifiedBy>zhang binglei</cp:lastModifiedBy>
  <cp:revision>9</cp:revision>
  <dcterms:created xsi:type="dcterms:W3CDTF">2022-06-07T07:37:00Z</dcterms:created>
  <dcterms:modified xsi:type="dcterms:W3CDTF">2022-08-26T14:44:00Z</dcterms:modified>
</cp:coreProperties>
</file>